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9E583" w14:textId="1174FCA4" w:rsidR="00006E20" w:rsidRDefault="00E4266B" w:rsidP="00DC500D">
      <w:pPr>
        <w:widowControl/>
        <w:rPr>
          <w:b/>
          <w:bCs/>
          <w:sz w:val="18"/>
          <w:szCs w:val="18"/>
        </w:rPr>
      </w:pPr>
      <w:r>
        <w:rPr>
          <w:rFonts w:ascii="Times New Roman" w:hAnsi="Times New Roman" w:cs="Times New Roman"/>
          <w:noProof/>
          <w:color w:val="333333"/>
          <w:sz w:val="22"/>
          <w:shd w:val="clear" w:color="auto" w:fill="FFFFFF"/>
        </w:rPr>
        <w:drawing>
          <wp:anchor distT="0" distB="0" distL="114300" distR="114300" simplePos="0" relativeHeight="251681792" behindDoc="0" locked="0" layoutInCell="1" allowOverlap="1" wp14:anchorId="5480562D" wp14:editId="1B2ADFF7">
            <wp:simplePos x="0" y="0"/>
            <wp:positionH relativeFrom="margin">
              <wp:align>left</wp:align>
            </wp:positionH>
            <wp:positionV relativeFrom="paragraph">
              <wp:posOffset>390525</wp:posOffset>
            </wp:positionV>
            <wp:extent cx="5220000" cy="2853684"/>
            <wp:effectExtent l="0" t="0" r="0" b="4445"/>
            <wp:wrapTopAndBottom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28536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06E20" w:rsidRPr="00006E20">
        <w:rPr>
          <w:rFonts w:ascii="Times New Roman" w:hAnsi="Times New Roman" w:cs="Times New Roman"/>
          <w:b/>
          <w:bCs/>
          <w:szCs w:val="21"/>
        </w:rPr>
        <w:t>Table S</w:t>
      </w:r>
      <w:r w:rsidR="008B1DDF">
        <w:rPr>
          <w:rFonts w:ascii="Times New Roman" w:hAnsi="Times New Roman" w:cs="Times New Roman"/>
          <w:b/>
          <w:bCs/>
          <w:szCs w:val="21"/>
        </w:rPr>
        <w:t>1</w:t>
      </w:r>
      <w:r w:rsidR="00006E20" w:rsidRPr="00006E20">
        <w:rPr>
          <w:rFonts w:ascii="Times New Roman" w:hAnsi="Times New Roman" w:cs="Times New Roman"/>
          <w:b/>
          <w:bCs/>
          <w:szCs w:val="21"/>
        </w:rPr>
        <w:t xml:space="preserve">. </w:t>
      </w:r>
      <w:r w:rsidR="00006E20" w:rsidRPr="00006E20">
        <w:rPr>
          <w:rFonts w:ascii="Times New Roman" w:hAnsi="Times New Roman" w:cs="Times New Roman"/>
          <w:szCs w:val="21"/>
        </w:rPr>
        <w:t>The sgRNA sequences and PCR primer sequences for homology arm amplification.</w:t>
      </w:r>
    </w:p>
    <w:p w14:paraId="4A3AC9EA" w14:textId="3E02EE19" w:rsidR="00421793" w:rsidRDefault="00421793" w:rsidP="00DC500D">
      <w:pPr>
        <w:widowControl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p w14:paraId="291E02AA" w14:textId="46A96DF3" w:rsidR="00841761" w:rsidRPr="00D13C50" w:rsidRDefault="00841761" w:rsidP="00DC500D">
      <w:pPr>
        <w:widowControl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p w14:paraId="318CEDDF" w14:textId="648B2E04" w:rsidR="00421793" w:rsidRDefault="00421793" w:rsidP="00DC500D">
      <w:pPr>
        <w:widowControl/>
        <w:rPr>
          <w:b/>
          <w:bCs/>
          <w:sz w:val="18"/>
          <w:szCs w:val="18"/>
        </w:rPr>
      </w:pPr>
      <w:r w:rsidRPr="00421793">
        <w:rPr>
          <w:rFonts w:ascii="Times New Roman" w:hAnsi="Times New Roman" w:cs="Times New Roman"/>
          <w:b/>
          <w:bCs/>
          <w:szCs w:val="21"/>
        </w:rPr>
        <w:t>Table S</w:t>
      </w:r>
      <w:r w:rsidR="008B1DDF">
        <w:rPr>
          <w:rFonts w:ascii="Times New Roman" w:hAnsi="Times New Roman" w:cs="Times New Roman"/>
          <w:b/>
          <w:bCs/>
          <w:szCs w:val="21"/>
        </w:rPr>
        <w:t>2</w:t>
      </w:r>
      <w:r w:rsidRPr="00421793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421793">
        <w:rPr>
          <w:rFonts w:ascii="Times New Roman" w:hAnsi="Times New Roman" w:cs="Times New Roman"/>
          <w:szCs w:val="21"/>
        </w:rPr>
        <w:t>Primers for genotyping analysis.</w:t>
      </w:r>
    </w:p>
    <w:p w14:paraId="6173521F" w14:textId="6C0F96D1" w:rsidR="00192A64" w:rsidRDefault="00DE1171" w:rsidP="00DC500D">
      <w:pPr>
        <w:widowControl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  <w:r>
        <w:rPr>
          <w:rFonts w:ascii="Times New Roman" w:hAnsi="Times New Roman" w:cs="Times New Roman"/>
          <w:noProof/>
          <w:color w:val="333333"/>
          <w:sz w:val="22"/>
          <w:shd w:val="clear" w:color="auto" w:fill="FFFFFF"/>
        </w:rPr>
        <w:drawing>
          <wp:anchor distT="0" distB="0" distL="114300" distR="114300" simplePos="0" relativeHeight="251679744" behindDoc="0" locked="0" layoutInCell="1" allowOverlap="1" wp14:anchorId="12595594" wp14:editId="2D19C9FC">
            <wp:simplePos x="0" y="0"/>
            <wp:positionH relativeFrom="margin">
              <wp:align>left</wp:align>
            </wp:positionH>
            <wp:positionV relativeFrom="paragraph">
              <wp:posOffset>277495</wp:posOffset>
            </wp:positionV>
            <wp:extent cx="5220000" cy="4709773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4709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2804564" w14:textId="13CAF46C" w:rsidR="00841761" w:rsidRDefault="00841761" w:rsidP="00DC500D">
      <w:pPr>
        <w:widowControl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p w14:paraId="61A85618" w14:textId="56EB4B89" w:rsidR="00192A64" w:rsidRPr="00192A64" w:rsidRDefault="00192A64" w:rsidP="00DC500D">
      <w:pPr>
        <w:widowControl/>
        <w:rPr>
          <w:rFonts w:ascii="Times New Roman" w:hAnsi="Times New Roman" w:cs="Times New Roman"/>
          <w:b/>
          <w:bCs/>
          <w:szCs w:val="21"/>
        </w:rPr>
      </w:pPr>
      <w:r w:rsidRPr="00192A6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8B1DDF">
        <w:rPr>
          <w:rFonts w:ascii="Times New Roman" w:hAnsi="Times New Roman" w:cs="Times New Roman"/>
          <w:b/>
          <w:bCs/>
          <w:szCs w:val="21"/>
        </w:rPr>
        <w:t>3</w:t>
      </w:r>
      <w:r w:rsidRPr="00192A6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192A64">
        <w:rPr>
          <w:rFonts w:ascii="Times New Roman" w:hAnsi="Times New Roman" w:cs="Times New Roman"/>
          <w:szCs w:val="21"/>
        </w:rPr>
        <w:t>Antibody information for Western blot analysis.</w:t>
      </w:r>
    </w:p>
    <w:p w14:paraId="5E114344" w14:textId="1BBDA734" w:rsidR="00192A64" w:rsidRDefault="00E14C48" w:rsidP="00DC500D">
      <w:pPr>
        <w:widowControl/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drawing>
          <wp:anchor distT="0" distB="0" distL="114300" distR="114300" simplePos="0" relativeHeight="251671552" behindDoc="0" locked="0" layoutInCell="1" allowOverlap="1" wp14:anchorId="692C46BE" wp14:editId="04048513">
            <wp:simplePos x="0" y="0"/>
            <wp:positionH relativeFrom="margin">
              <wp:align>left</wp:align>
            </wp:positionH>
            <wp:positionV relativeFrom="paragraph">
              <wp:posOffset>227330</wp:posOffset>
            </wp:positionV>
            <wp:extent cx="5220000" cy="2402497"/>
            <wp:effectExtent l="0" t="0" r="0" b="0"/>
            <wp:wrapSquare wrapText="bothSides"/>
            <wp:docPr id="8" name="图片 8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2402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4893F0" w14:textId="06C7B833" w:rsidR="00192A64" w:rsidRDefault="00192A64" w:rsidP="00DC500D">
      <w:pPr>
        <w:widowControl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p w14:paraId="3CDDB189" w14:textId="17C6351D" w:rsidR="00192A64" w:rsidRPr="00192A64" w:rsidRDefault="00192A64" w:rsidP="00192A64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192A64">
        <w:rPr>
          <w:rFonts w:ascii="Times New Roman" w:hAnsi="Times New Roman" w:cs="Times New Roman"/>
          <w:b/>
          <w:bCs/>
          <w:kern w:val="0"/>
          <w:szCs w:val="21"/>
        </w:rPr>
        <w:t>Table S</w:t>
      </w:r>
      <w:r w:rsidR="008B1DDF">
        <w:rPr>
          <w:rFonts w:ascii="Times New Roman" w:hAnsi="Times New Roman" w:cs="Times New Roman"/>
          <w:b/>
          <w:bCs/>
          <w:kern w:val="0"/>
          <w:szCs w:val="21"/>
        </w:rPr>
        <w:t>4</w:t>
      </w:r>
      <w:r w:rsidRPr="00192A64">
        <w:rPr>
          <w:rFonts w:ascii="Times New Roman" w:hAnsi="Times New Roman" w:cs="Times New Roman"/>
          <w:b/>
          <w:bCs/>
          <w:kern w:val="0"/>
          <w:szCs w:val="21"/>
        </w:rPr>
        <w:t xml:space="preserve">. </w:t>
      </w:r>
      <w:r w:rsidRPr="00192A64">
        <w:rPr>
          <w:rFonts w:ascii="Times New Roman" w:hAnsi="Times New Roman" w:cs="Times New Roman"/>
          <w:kern w:val="0"/>
          <w:szCs w:val="21"/>
        </w:rPr>
        <w:t>Primers for qPCR.</w:t>
      </w:r>
    </w:p>
    <w:p w14:paraId="7181F4BE" w14:textId="336F7313" w:rsidR="00192A64" w:rsidRPr="00A6365D" w:rsidRDefault="00B236E0" w:rsidP="00192A64">
      <w:pPr>
        <w:rPr>
          <w:rFonts w:cs="Times New Roman"/>
          <w:sz w:val="15"/>
          <w:szCs w:val="16"/>
        </w:rPr>
      </w:pPr>
      <w:r>
        <w:rPr>
          <w:rFonts w:ascii="Times New Roman" w:hAnsi="Times New Roman" w:cs="Times New Roman"/>
          <w:noProof/>
          <w:color w:val="333333"/>
          <w:sz w:val="22"/>
          <w:shd w:val="clear" w:color="auto" w:fill="FFFFFF"/>
        </w:rPr>
        <w:drawing>
          <wp:anchor distT="0" distB="0" distL="114300" distR="114300" simplePos="0" relativeHeight="251682816" behindDoc="0" locked="0" layoutInCell="1" allowOverlap="1" wp14:anchorId="068AA4F0" wp14:editId="559E73BF">
            <wp:simplePos x="0" y="0"/>
            <wp:positionH relativeFrom="margin">
              <wp:align>left</wp:align>
            </wp:positionH>
            <wp:positionV relativeFrom="paragraph">
              <wp:posOffset>271780</wp:posOffset>
            </wp:positionV>
            <wp:extent cx="5220000" cy="3361318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361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6F24163" w14:textId="6EF7CC8F" w:rsidR="00192A64" w:rsidRPr="008F10AD" w:rsidRDefault="00192A64" w:rsidP="00DC500D">
      <w:pPr>
        <w:widowControl/>
        <w:rPr>
          <w:rFonts w:ascii="Times New Roman" w:hAnsi="Times New Roman" w:cs="Times New Roman"/>
          <w:color w:val="333333"/>
          <w:sz w:val="22"/>
          <w:shd w:val="clear" w:color="auto" w:fill="FFFFFF"/>
        </w:rPr>
      </w:pPr>
    </w:p>
    <w:sectPr w:rsidR="00192A64" w:rsidRPr="008F10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C8EDF" w14:textId="77777777" w:rsidR="0094091B" w:rsidRDefault="0094091B" w:rsidP="0049124B">
      <w:r>
        <w:separator/>
      </w:r>
    </w:p>
  </w:endnote>
  <w:endnote w:type="continuationSeparator" w:id="0">
    <w:p w14:paraId="6B66FEA5" w14:textId="77777777" w:rsidR="0094091B" w:rsidRDefault="0094091B" w:rsidP="00491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61CEA" w14:textId="77777777" w:rsidR="0094091B" w:rsidRDefault="0094091B" w:rsidP="0049124B">
      <w:r>
        <w:separator/>
      </w:r>
    </w:p>
  </w:footnote>
  <w:footnote w:type="continuationSeparator" w:id="0">
    <w:p w14:paraId="0B0B41C5" w14:textId="77777777" w:rsidR="0094091B" w:rsidRDefault="0094091B" w:rsidP="004912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847F3"/>
    <w:multiLevelType w:val="hybridMultilevel"/>
    <w:tmpl w:val="0C0A364A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0B387B"/>
    <w:multiLevelType w:val="hybridMultilevel"/>
    <w:tmpl w:val="CF023D2A"/>
    <w:lvl w:ilvl="0" w:tplc="FD763300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8E36B8"/>
    <w:multiLevelType w:val="hybridMultilevel"/>
    <w:tmpl w:val="220457C0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B86E0F"/>
    <w:multiLevelType w:val="hybridMultilevel"/>
    <w:tmpl w:val="D4DA302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EF3AA4"/>
    <w:multiLevelType w:val="hybridMultilevel"/>
    <w:tmpl w:val="A6E64100"/>
    <w:lvl w:ilvl="0" w:tplc="FD763300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03267933">
    <w:abstractNumId w:val="2"/>
  </w:num>
  <w:num w:numId="2" w16cid:durableId="1546603087">
    <w:abstractNumId w:val="0"/>
  </w:num>
  <w:num w:numId="3" w16cid:durableId="1919099377">
    <w:abstractNumId w:val="1"/>
  </w:num>
  <w:num w:numId="4" w16cid:durableId="282619675">
    <w:abstractNumId w:val="4"/>
  </w:num>
  <w:num w:numId="5" w16cid:durableId="19834616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8A1"/>
    <w:rsid w:val="00006D30"/>
    <w:rsid w:val="00006E20"/>
    <w:rsid w:val="0001415C"/>
    <w:rsid w:val="0003541E"/>
    <w:rsid w:val="000436FC"/>
    <w:rsid w:val="000475D0"/>
    <w:rsid w:val="0006090E"/>
    <w:rsid w:val="00071907"/>
    <w:rsid w:val="000A4A48"/>
    <w:rsid w:val="000D45AB"/>
    <w:rsid w:val="000E2C37"/>
    <w:rsid w:val="0010735D"/>
    <w:rsid w:val="001222B1"/>
    <w:rsid w:val="001418AE"/>
    <w:rsid w:val="00192A64"/>
    <w:rsid w:val="00225C83"/>
    <w:rsid w:val="002509AB"/>
    <w:rsid w:val="00296441"/>
    <w:rsid w:val="002C0A3D"/>
    <w:rsid w:val="002F1D36"/>
    <w:rsid w:val="003C5058"/>
    <w:rsid w:val="00421793"/>
    <w:rsid w:val="00425C10"/>
    <w:rsid w:val="00457EB7"/>
    <w:rsid w:val="0049124B"/>
    <w:rsid w:val="004D7162"/>
    <w:rsid w:val="00506CD2"/>
    <w:rsid w:val="005168A1"/>
    <w:rsid w:val="0055447D"/>
    <w:rsid w:val="00646855"/>
    <w:rsid w:val="006928E9"/>
    <w:rsid w:val="006A2AB4"/>
    <w:rsid w:val="00722DF6"/>
    <w:rsid w:val="00744C30"/>
    <w:rsid w:val="007512D7"/>
    <w:rsid w:val="007A7663"/>
    <w:rsid w:val="007B54B6"/>
    <w:rsid w:val="008059B2"/>
    <w:rsid w:val="00835FCE"/>
    <w:rsid w:val="00837D74"/>
    <w:rsid w:val="00841761"/>
    <w:rsid w:val="00856668"/>
    <w:rsid w:val="008A39E8"/>
    <w:rsid w:val="008B1DDF"/>
    <w:rsid w:val="008E56B1"/>
    <w:rsid w:val="008F10AD"/>
    <w:rsid w:val="0091042E"/>
    <w:rsid w:val="0093586A"/>
    <w:rsid w:val="0094091B"/>
    <w:rsid w:val="00967D7E"/>
    <w:rsid w:val="009E40A7"/>
    <w:rsid w:val="00A32A8D"/>
    <w:rsid w:val="00AD594B"/>
    <w:rsid w:val="00B035AC"/>
    <w:rsid w:val="00B062B6"/>
    <w:rsid w:val="00B236E0"/>
    <w:rsid w:val="00B64D95"/>
    <w:rsid w:val="00B847A3"/>
    <w:rsid w:val="00B9424C"/>
    <w:rsid w:val="00BE0BD5"/>
    <w:rsid w:val="00BF7437"/>
    <w:rsid w:val="00C1106B"/>
    <w:rsid w:val="00CE79DF"/>
    <w:rsid w:val="00CF1902"/>
    <w:rsid w:val="00D13C50"/>
    <w:rsid w:val="00D32109"/>
    <w:rsid w:val="00D52720"/>
    <w:rsid w:val="00D9777D"/>
    <w:rsid w:val="00DC500D"/>
    <w:rsid w:val="00DE1171"/>
    <w:rsid w:val="00E00E4B"/>
    <w:rsid w:val="00E14C48"/>
    <w:rsid w:val="00E4266B"/>
    <w:rsid w:val="00EC0677"/>
    <w:rsid w:val="00EE57FC"/>
    <w:rsid w:val="00F1764C"/>
    <w:rsid w:val="00F6435B"/>
    <w:rsid w:val="00F70DE2"/>
    <w:rsid w:val="00F74B49"/>
    <w:rsid w:val="00FB1F49"/>
    <w:rsid w:val="00FF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4D9CB"/>
  <w15:chartTrackingRefBased/>
  <w15:docId w15:val="{AC57F7DB-B173-43C0-ABBC-37F76A920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unhideWhenUsed/>
    <w:qFormat/>
    <w:rsid w:val="00A32A8D"/>
    <w:pPr>
      <w:spacing w:line="360" w:lineRule="auto"/>
      <w:outlineLvl w:val="2"/>
    </w:pPr>
    <w:rPr>
      <w:rFonts w:ascii="Times New Roman" w:eastAsia="SimSun" w:hAnsi="Times New Roma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766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1415C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rsid w:val="00A32A8D"/>
    <w:rPr>
      <w:rFonts w:ascii="Times New Roman" w:eastAsia="SimSun" w:hAnsi="Times New Roman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491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12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1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12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5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sheng</dc:creator>
  <cp:keywords/>
  <dc:description/>
  <cp:lastModifiedBy>wensheng zhang</cp:lastModifiedBy>
  <cp:revision>2</cp:revision>
  <dcterms:created xsi:type="dcterms:W3CDTF">2022-07-01T00:54:00Z</dcterms:created>
  <dcterms:modified xsi:type="dcterms:W3CDTF">2022-07-01T00:54:00Z</dcterms:modified>
</cp:coreProperties>
</file>